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080E9C" w14:textId="07805B98" w:rsidR="00F01C5A" w:rsidRPr="008518EA" w:rsidRDefault="00614744" w:rsidP="00614744">
      <w:pPr>
        <w:pStyle w:val="Legenda"/>
        <w:spacing w:line="240" w:lineRule="auto"/>
        <w:jc w:val="center"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614744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Supplementary Table - </w:t>
      </w:r>
      <w:r w:rsidR="00E41264" w:rsidRPr="00E41264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Frequency of Children's Weight, Fiber and Nutrient Variables According to Eating Behavior Scale Items, in Brazilian children</w:t>
      </w:r>
      <w:r w:rsidRPr="00614744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(2 to 10 years) with autism spectrum disorder (n = 90), </w:t>
      </w:r>
      <w:proofErr w:type="spellStart"/>
      <w:r w:rsidRPr="00614744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Viçosa</w:t>
      </w:r>
      <w:proofErr w:type="spellEnd"/>
      <w:r w:rsidRPr="00614744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, Brazil (2022)</w:t>
      </w:r>
    </w:p>
    <w:tbl>
      <w:tblPr>
        <w:tblStyle w:val="Tabelacomgrade"/>
        <w:tblW w:w="15028" w:type="dxa"/>
        <w:jc w:val="center"/>
        <w:tblLook w:val="04A0" w:firstRow="1" w:lastRow="0" w:firstColumn="1" w:lastColumn="0" w:noHBand="0" w:noVBand="1"/>
      </w:tblPr>
      <w:tblGrid>
        <w:gridCol w:w="606"/>
        <w:gridCol w:w="1027"/>
        <w:gridCol w:w="1773"/>
        <w:gridCol w:w="1841"/>
        <w:gridCol w:w="710"/>
        <w:gridCol w:w="992"/>
        <w:gridCol w:w="1277"/>
        <w:gridCol w:w="709"/>
        <w:gridCol w:w="1134"/>
        <w:gridCol w:w="1276"/>
        <w:gridCol w:w="708"/>
        <w:gridCol w:w="994"/>
        <w:gridCol w:w="1275"/>
        <w:gridCol w:w="706"/>
      </w:tblGrid>
      <w:tr w:rsidR="00F01C5A" w:rsidRPr="00B47094" w14:paraId="0C114C64" w14:textId="77777777" w:rsidTr="00B94FF6">
        <w:trPr>
          <w:jc w:val="center"/>
        </w:trPr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55D06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6E8DA9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4AF1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  <w:proofErr w:type="spellEnd"/>
          </w:p>
        </w:tc>
        <w:tc>
          <w:tcPr>
            <w:tcW w:w="36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3D8E8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AF1">
              <w:rPr>
                <w:rFonts w:ascii="Times New Roman" w:hAnsi="Times New Roman" w:cs="Times New Roman"/>
                <w:sz w:val="18"/>
                <w:szCs w:val="18"/>
              </w:rPr>
              <w:t>BMI/Age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9257F7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2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45870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AF1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proofErr w:type="spellStart"/>
            <w:r w:rsidRPr="004C4AF1">
              <w:rPr>
                <w:rFonts w:ascii="Times New Roman" w:hAnsi="Times New Roman" w:cs="Times New Roman"/>
                <w:sz w:val="18"/>
                <w:szCs w:val="18"/>
              </w:rPr>
              <w:t>Calories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5A11C1" w14:textId="77777777" w:rsidR="00F01C5A" w:rsidRPr="00B47094" w:rsidRDefault="00F01C5A" w:rsidP="00B94FF6">
            <w:pPr>
              <w:ind w:left="-3670" w:firstLine="3670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67D66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AF1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991D96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2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10DA1B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4AF1">
              <w:rPr>
                <w:rFonts w:ascii="Times New Roman" w:hAnsi="Times New Roman" w:cs="Times New Roman"/>
                <w:sz w:val="18"/>
                <w:szCs w:val="18"/>
              </w:rPr>
              <w:t>Fiber</w:t>
            </w:r>
            <w:proofErr w:type="spellEnd"/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8C3D1C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F01C5A" w:rsidRPr="00B47094" w14:paraId="0C7F7A55" w14:textId="77777777" w:rsidTr="00B94FF6">
        <w:trPr>
          <w:trHeight w:val="270"/>
          <w:jc w:val="center"/>
        </w:trPr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C5D6A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88711F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685BEC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4AF1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4C4A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C4AF1">
              <w:rPr>
                <w:rFonts w:ascii="Times New Roman" w:hAnsi="Times New Roman" w:cs="Times New Roman"/>
                <w:sz w:val="18"/>
                <w:szCs w:val="18"/>
              </w:rPr>
              <w:t>excess</w:t>
            </w:r>
            <w:proofErr w:type="spellEnd"/>
            <w:r w:rsidRPr="004C4A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C4AF1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9B464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4AF1">
              <w:rPr>
                <w:rFonts w:ascii="Times New Roman" w:hAnsi="Times New Roman" w:cs="Times New Roman"/>
                <w:sz w:val="18"/>
                <w:szCs w:val="18"/>
              </w:rPr>
              <w:t>Without</w:t>
            </w:r>
            <w:proofErr w:type="spellEnd"/>
            <w:r w:rsidRPr="004C4A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C4AF1">
              <w:rPr>
                <w:rFonts w:ascii="Times New Roman" w:hAnsi="Times New Roman" w:cs="Times New Roman"/>
                <w:sz w:val="18"/>
                <w:szCs w:val="18"/>
              </w:rPr>
              <w:t>excess</w:t>
            </w:r>
            <w:proofErr w:type="spellEnd"/>
            <w:r w:rsidRPr="004C4A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C4AF1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E3C798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6CD5BB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4AF1">
              <w:rPr>
                <w:rFonts w:ascii="Times New Roman" w:hAnsi="Times New Roman" w:cs="Times New Roman"/>
                <w:sz w:val="18"/>
                <w:szCs w:val="18"/>
              </w:rPr>
              <w:t>Adequat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5033AA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4AF1">
              <w:rPr>
                <w:rFonts w:ascii="Times New Roman" w:hAnsi="Times New Roman" w:cs="Times New Roman"/>
                <w:sz w:val="18"/>
                <w:szCs w:val="18"/>
              </w:rPr>
              <w:t>Inadequ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DAB43D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41337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4AF1">
              <w:rPr>
                <w:rFonts w:ascii="Times New Roman" w:hAnsi="Times New Roman" w:cs="Times New Roman"/>
                <w:sz w:val="18"/>
                <w:szCs w:val="18"/>
              </w:rPr>
              <w:t>Adequ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605BFD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4AF1">
              <w:rPr>
                <w:rFonts w:ascii="Times New Roman" w:hAnsi="Times New Roman" w:cs="Times New Roman"/>
                <w:sz w:val="18"/>
                <w:szCs w:val="18"/>
              </w:rPr>
              <w:t>Inadequat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B5A0C6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E597AF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4AF1">
              <w:rPr>
                <w:rFonts w:ascii="Times New Roman" w:hAnsi="Times New Roman" w:cs="Times New Roman"/>
                <w:sz w:val="18"/>
                <w:szCs w:val="18"/>
              </w:rPr>
              <w:t>Adequ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F8E08E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4AF1">
              <w:rPr>
                <w:rFonts w:ascii="Times New Roman" w:hAnsi="Times New Roman" w:cs="Times New Roman"/>
                <w:sz w:val="18"/>
                <w:szCs w:val="18"/>
              </w:rPr>
              <w:t>Inadequate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CB621A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1C5A" w:rsidRPr="00B47094" w14:paraId="205DF1FE" w14:textId="77777777" w:rsidTr="00B94FF6">
        <w:trPr>
          <w:jc w:val="center"/>
        </w:trPr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4BE29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7FF5F9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 xml:space="preserve">≥ 8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C2B7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9 (39,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B940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4 (60,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A7B53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A147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 (4,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0EA7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2 (95,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0604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962D9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2 (95,7)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1F26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 (4,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C3B0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2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1091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 (21,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72600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8 (78,3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9BBF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449</w:t>
            </w:r>
          </w:p>
        </w:tc>
      </w:tr>
      <w:tr w:rsidR="00F01C5A" w:rsidRPr="00B47094" w14:paraId="60C3905B" w14:textId="77777777" w:rsidTr="00B94FF6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F195445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2C159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&lt;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0247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8 (41,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488E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9 (58,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405C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EFF5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 xml:space="preserve">8 (11,9)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7324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9 (88,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FCC8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6BDA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7 (85,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74CC5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0 (14,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900E0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36D03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0 (14,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9EB8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7 (85,1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E439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1C5A" w:rsidRPr="00B47094" w14:paraId="0F85C298" w14:textId="77777777" w:rsidTr="00B94FF6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985DC1C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9EAFA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≥ 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8334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6 (50,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3854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6 (50,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BE860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,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E9BF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 (7,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14A0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8 (92,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315A9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2EA0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5 (86,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915A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7 (13,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FFB3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7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611A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9 (17,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FF9E0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3 (82,7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1E7C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849</w:t>
            </w:r>
          </w:p>
        </w:tc>
      </w:tr>
      <w:tr w:rsidR="00F01C5A" w:rsidRPr="00B47094" w14:paraId="6B0B2E06" w14:textId="77777777" w:rsidTr="00B94FF6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1986FA04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23927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&lt; 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774D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1 (28,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B5179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7 (71,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16D3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7C42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 xml:space="preserve">5 (13,2)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CD89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3 (86,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E238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6941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4 (89,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C153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 (10,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6B72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DE4C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6 (15,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F9A2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2 (84,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A033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1C5A" w:rsidRPr="00B47094" w14:paraId="165014C7" w14:textId="77777777" w:rsidTr="00B94FF6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6F1877B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7315C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≥ 1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D4853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8 (58,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C70F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3 (41,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5B0C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AC8D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 (9,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782B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8 (90,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EC9E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45C89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7 (87,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EE7C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 (12,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DDE35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2843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6 (19,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6766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5 (80,6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98AD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620</w:t>
            </w:r>
          </w:p>
        </w:tc>
      </w:tr>
      <w:tr w:rsidR="00F01C5A" w:rsidRPr="00B47094" w14:paraId="68543089" w14:textId="77777777" w:rsidTr="00B94FF6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1939D263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8ED5D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&lt; 1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6FAF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5 (59,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71BC3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4 (40,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10AF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E7AC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6 (10,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8DDF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3 (89,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9078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1BC7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2 (88,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85B4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7 (11,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28D2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E139E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9 (15,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3774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0 (84,7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4BC2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1C5A" w:rsidRPr="00B47094" w14:paraId="1DACBC8A" w14:textId="77777777" w:rsidTr="00B94FF6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00D6F355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1A525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≥ 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96F2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 (50,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A3A5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 (50,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D935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97799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 (0,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DF50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 (100,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D320E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6253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 (100,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F936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 (0,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725D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2BAB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 (50,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2A92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 (50,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FCB0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307</w:t>
            </w:r>
          </w:p>
        </w:tc>
      </w:tr>
      <w:tr w:rsidR="00F01C5A" w:rsidRPr="00B47094" w14:paraId="7D285879" w14:textId="77777777" w:rsidTr="00B94FF6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06C9AA51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7910A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&lt; 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3D52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2 (59,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5B6B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6 (40,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FD653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DFAB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9 (10,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8A3D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79 (89,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222B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B3F8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77 (87,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188A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1 (12,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3F0E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E2C15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4 (15,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DEAC3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74 (84,1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3F91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1C5A" w:rsidRPr="00B47094" w14:paraId="203A436F" w14:textId="77777777" w:rsidTr="00B94FF6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0FD707E1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60832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≥ 1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54E9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1 (61,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5BED0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7 (38,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6335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C5B29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 (0,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2038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8 (100,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EC88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0E05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6 (88,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BC4B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 (11,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5BF00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D30D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 (0,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7EA7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8 (100,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ADE2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,035</w:t>
            </w:r>
          </w:p>
        </w:tc>
      </w:tr>
      <w:tr w:rsidR="00F01C5A" w:rsidRPr="00B47094" w14:paraId="4F45415C" w14:textId="77777777" w:rsidTr="00B94FF6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7639C00E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9C4E9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&lt; 1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3E0CE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2 (58,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4279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0 (41,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F7CC9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2F5F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9 (12,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2375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63 (87,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1795E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9DB8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63 (87,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85FE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9 (12,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3024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BE2F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5 (20,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00BC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7 (79,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FD11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1C5A" w:rsidRPr="00B47094" w14:paraId="2B42E5D0" w14:textId="77777777" w:rsidTr="00B94FF6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EE956BE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17537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≥ 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A8FA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4 (63,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6D1B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8 (36,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91D1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E0F0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 (13,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3CD1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9 (86,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F0E9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FBC0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0 (90,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C43A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 (9,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C874E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F9E2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6 (27,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3A180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6 (72,7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78915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125</w:t>
            </w:r>
          </w:p>
        </w:tc>
      </w:tr>
      <w:tr w:rsidR="00F01C5A" w:rsidRPr="00B47094" w14:paraId="3D83BC04" w14:textId="77777777" w:rsidTr="00B94FF6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07727B7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B7870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&lt; 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83C2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9 (57,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95BDE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9 (42,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6457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3BCB3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6 (8,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AEA0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62 (91,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107EE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9F2D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9 (86,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57FC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9 (13,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43AE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3A30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9 (13,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3175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9 (86,8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35AE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1C5A" w:rsidRPr="00B47094" w14:paraId="0FBAF4B8" w14:textId="77777777" w:rsidTr="00B94FF6">
        <w:trPr>
          <w:trHeight w:val="61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01D0CCB5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9FAC5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≥ 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6283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 (100,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0BB5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 (0,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0B74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3E633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 (0,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3105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 (100,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69CF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094E3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 (100,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C845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 (0,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D8FB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01DD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 (0,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6060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 (100,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1AEC9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</w:tr>
      <w:tr w:rsidR="00F01C5A" w:rsidRPr="00B47094" w14:paraId="3349F59B" w14:textId="77777777" w:rsidTr="00B94FF6">
        <w:trPr>
          <w:trHeight w:val="66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124AE3F5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17DF74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&lt; 6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E460D9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0 (57,5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643A6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7 (42,5)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21458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752A2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9 (10,3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DEF96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78 (89,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12B91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53649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76 (87,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461E4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1 (12,6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05C4D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5D6DF5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5 (17,2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50218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72 (82,8)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23037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26006212"/>
            <w:bookmarkEnd w:id="0"/>
          </w:p>
        </w:tc>
      </w:tr>
    </w:tbl>
    <w:p w14:paraId="37600650" w14:textId="5234EA3F" w:rsidR="00F01C5A" w:rsidRDefault="00F01C5A" w:rsidP="00F01C5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01D35">
        <w:rPr>
          <w:rFonts w:ascii="Times New Roman" w:hAnsi="Times New Roman" w:cs="Times New Roman"/>
          <w:sz w:val="20"/>
          <w:szCs w:val="20"/>
        </w:rPr>
        <w:t xml:space="preserve">Notes: Total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calori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, protein, iron,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calcium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zinc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fiber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intakes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assessed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according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Dietary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Referenc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Intakes</w:t>
      </w:r>
      <w:r w:rsidR="00614744" w:rsidRPr="00614744">
        <w:rPr>
          <w:rFonts w:ascii="Times New Roman" w:hAnsi="Times New Roman" w:cs="Times New Roman"/>
          <w:sz w:val="20"/>
          <w:szCs w:val="20"/>
          <w:vertAlign w:val="superscript"/>
        </w:rPr>
        <w:t>27</w:t>
      </w:r>
      <w:r w:rsidRPr="00801D35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Mean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scores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eating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scal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factors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as follows: </w:t>
      </w:r>
      <w:r w:rsidR="00E30F92" w:rsidRPr="00E30F92">
        <w:rPr>
          <w:rFonts w:ascii="Times New Roman" w:hAnsi="Times New Roman" w:cs="Times New Roman"/>
          <w:sz w:val="20"/>
          <w:szCs w:val="20"/>
        </w:rPr>
        <w:t>D</w:t>
      </w:r>
      <w:r w:rsidRPr="00801D35">
        <w:rPr>
          <w:rFonts w:ascii="Times New Roman" w:hAnsi="Times New Roman" w:cs="Times New Roman"/>
          <w:sz w:val="20"/>
          <w:szCs w:val="20"/>
        </w:rPr>
        <w:t xml:space="preserve">1: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Chewing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Motor Skills; </w:t>
      </w:r>
      <w:r w:rsidR="00E30F92" w:rsidRPr="00E30F92">
        <w:rPr>
          <w:rFonts w:ascii="Times New Roman" w:hAnsi="Times New Roman" w:cs="Times New Roman"/>
          <w:sz w:val="20"/>
          <w:szCs w:val="20"/>
        </w:rPr>
        <w:t>D</w:t>
      </w:r>
      <w:r w:rsidRPr="00801D35">
        <w:rPr>
          <w:rFonts w:ascii="Times New Roman" w:hAnsi="Times New Roman" w:cs="Times New Roman"/>
          <w:sz w:val="20"/>
          <w:szCs w:val="20"/>
        </w:rPr>
        <w:t xml:space="preserve">2: Food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Selectivity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; </w:t>
      </w:r>
      <w:r w:rsidR="00E30F92" w:rsidRPr="00E30F92">
        <w:rPr>
          <w:rFonts w:ascii="Times New Roman" w:hAnsi="Times New Roman" w:cs="Times New Roman"/>
          <w:sz w:val="20"/>
          <w:szCs w:val="20"/>
        </w:rPr>
        <w:t>D</w:t>
      </w:r>
      <w:r w:rsidRPr="00801D35">
        <w:rPr>
          <w:rFonts w:ascii="Times New Roman" w:hAnsi="Times New Roman" w:cs="Times New Roman"/>
          <w:sz w:val="20"/>
          <w:szCs w:val="20"/>
        </w:rPr>
        <w:t xml:space="preserve">3: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Mealtim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Skills; </w:t>
      </w:r>
      <w:r w:rsidR="00E30F92" w:rsidRPr="00E30F92">
        <w:rPr>
          <w:rFonts w:ascii="Times New Roman" w:hAnsi="Times New Roman" w:cs="Times New Roman"/>
          <w:sz w:val="20"/>
          <w:szCs w:val="20"/>
        </w:rPr>
        <w:t>D</w:t>
      </w:r>
      <w:r w:rsidRPr="00801D35">
        <w:rPr>
          <w:rFonts w:ascii="Times New Roman" w:hAnsi="Times New Roman" w:cs="Times New Roman"/>
          <w:sz w:val="20"/>
          <w:szCs w:val="20"/>
        </w:rPr>
        <w:t xml:space="preserve">4: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Inappropriat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Mealtim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; </w:t>
      </w:r>
      <w:r w:rsidR="00E30F92" w:rsidRPr="00E30F92">
        <w:rPr>
          <w:rFonts w:ascii="Times New Roman" w:hAnsi="Times New Roman" w:cs="Times New Roman"/>
          <w:sz w:val="20"/>
          <w:szCs w:val="20"/>
        </w:rPr>
        <w:t>D</w:t>
      </w:r>
      <w:r w:rsidRPr="00801D35">
        <w:rPr>
          <w:rFonts w:ascii="Times New Roman" w:hAnsi="Times New Roman" w:cs="Times New Roman"/>
          <w:sz w:val="20"/>
          <w:szCs w:val="20"/>
        </w:rPr>
        <w:t xml:space="preserve">5: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Rigid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Eating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; </w:t>
      </w:r>
      <w:r w:rsidR="00E30F92" w:rsidRPr="00E30F92">
        <w:rPr>
          <w:rFonts w:ascii="Times New Roman" w:hAnsi="Times New Roman" w:cs="Times New Roman"/>
          <w:sz w:val="20"/>
          <w:szCs w:val="20"/>
        </w:rPr>
        <w:t>D</w:t>
      </w:r>
      <w:r w:rsidRPr="00801D35">
        <w:rPr>
          <w:rFonts w:ascii="Times New Roman" w:hAnsi="Times New Roman" w:cs="Times New Roman"/>
          <w:sz w:val="20"/>
          <w:szCs w:val="20"/>
        </w:rPr>
        <w:t xml:space="preserve">6: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Oppositional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Eating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r w:rsidR="00E30F92" w:rsidRPr="00E30F92">
        <w:rPr>
          <w:rFonts w:ascii="Times New Roman" w:hAnsi="Times New Roman" w:cs="Times New Roman"/>
          <w:sz w:val="20"/>
          <w:szCs w:val="20"/>
        </w:rPr>
        <w:t>D</w:t>
      </w:r>
      <w:r w:rsidRPr="00801D35">
        <w:rPr>
          <w:rFonts w:ascii="Times New Roman" w:hAnsi="Times New Roman" w:cs="Times New Roman"/>
          <w:sz w:val="20"/>
          <w:szCs w:val="20"/>
        </w:rPr>
        <w:t xml:space="preserve">7: Food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Allergies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Intolerances</w:t>
      </w:r>
      <w:r w:rsidR="00614744" w:rsidRPr="00614744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Pr="00801D35">
        <w:rPr>
          <w:rFonts w:ascii="Times New Roman" w:hAnsi="Times New Roman" w:cs="Times New Roman"/>
          <w:sz w:val="20"/>
          <w:szCs w:val="20"/>
        </w:rPr>
        <w:t>. Pearson chi-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squar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test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Fisher's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exact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test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used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*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Statistical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(p &lt; 0.05).</w:t>
      </w:r>
    </w:p>
    <w:p w14:paraId="79DEFE14" w14:textId="77777777" w:rsidR="00F01C5A" w:rsidRDefault="00F01C5A" w:rsidP="00F01C5A">
      <w:pPr>
        <w:rPr>
          <w:rFonts w:ascii="Times New Roman" w:hAnsi="Times New Roman" w:cs="Times New Roman"/>
          <w:sz w:val="20"/>
          <w:szCs w:val="20"/>
        </w:rPr>
        <w:sectPr w:rsidR="00F01C5A" w:rsidSect="00F01C5A">
          <w:pgSz w:w="16838" w:h="11906" w:orient="landscape"/>
          <w:pgMar w:top="1701" w:right="1701" w:bottom="1134" w:left="1134" w:header="709" w:footer="0" w:gutter="0"/>
          <w:pgNumType w:start="16"/>
          <w:cols w:space="720"/>
          <w:formProt w:val="0"/>
          <w:docGrid w:linePitch="360" w:charSpace="16384"/>
        </w:sectPr>
      </w:pPr>
    </w:p>
    <w:p w14:paraId="7AC64F5B" w14:textId="77777777" w:rsidR="00F01C5A" w:rsidRPr="008518EA" w:rsidRDefault="00F01C5A" w:rsidP="00F01C5A">
      <w:pPr>
        <w:pStyle w:val="Legenda"/>
        <w:spacing w:line="240" w:lineRule="auto"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8518EA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lastRenderedPageBreak/>
        <w:t xml:space="preserve">Supplementary Table - Frequency of Variables for Children's Weight, Fiber, and Nutrients According to the Items of the </w:t>
      </w:r>
      <w:proofErr w:type="spellStart"/>
      <w:r w:rsidRPr="008518EA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Labirinto</w:t>
      </w:r>
      <w:proofErr w:type="spellEnd"/>
      <w:r w:rsidRPr="008518EA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Scale, </w:t>
      </w:r>
      <w:proofErr w:type="spellStart"/>
      <w:r w:rsidRPr="008518EA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Viçosa</w:t>
      </w:r>
      <w:proofErr w:type="spellEnd"/>
      <w:r w:rsidRPr="008518EA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– MG (2022)</w:t>
      </w:r>
    </w:p>
    <w:tbl>
      <w:tblPr>
        <w:tblStyle w:val="Tabelacomgrade"/>
        <w:tblW w:w="15755" w:type="dxa"/>
        <w:tblInd w:w="-585" w:type="dxa"/>
        <w:tblLook w:val="04A0" w:firstRow="1" w:lastRow="0" w:firstColumn="1" w:lastColumn="0" w:noHBand="0" w:noVBand="1"/>
      </w:tblPr>
      <w:tblGrid>
        <w:gridCol w:w="600"/>
        <w:gridCol w:w="948"/>
        <w:gridCol w:w="951"/>
        <w:gridCol w:w="1234"/>
        <w:gridCol w:w="622"/>
        <w:gridCol w:w="1120"/>
        <w:gridCol w:w="1302"/>
        <w:gridCol w:w="621"/>
        <w:gridCol w:w="1126"/>
        <w:gridCol w:w="1258"/>
        <w:gridCol w:w="661"/>
        <w:gridCol w:w="923"/>
        <w:gridCol w:w="998"/>
        <w:gridCol w:w="657"/>
        <w:gridCol w:w="964"/>
        <w:gridCol w:w="1046"/>
        <w:gridCol w:w="724"/>
      </w:tblGrid>
      <w:tr w:rsidR="00F01C5A" w:rsidRPr="00B47094" w14:paraId="7C8C549C" w14:textId="77777777" w:rsidTr="00B94FF6"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F4D46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A4299C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7B65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  <w:proofErr w:type="spellEnd"/>
          </w:p>
        </w:tc>
        <w:tc>
          <w:tcPr>
            <w:tcW w:w="21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DCFB79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BCF">
              <w:rPr>
                <w:rFonts w:ascii="Times New Roman" w:hAnsi="Times New Roman" w:cs="Times New Roman"/>
                <w:sz w:val="18"/>
                <w:szCs w:val="18"/>
              </w:rPr>
              <w:t>Iron</w:t>
            </w: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A81478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42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260C5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6BCF">
              <w:rPr>
                <w:rFonts w:ascii="Times New Roman" w:hAnsi="Times New Roman" w:cs="Times New Roman"/>
                <w:sz w:val="18"/>
                <w:szCs w:val="18"/>
              </w:rPr>
              <w:t>Calcium</w:t>
            </w:r>
            <w:proofErr w:type="spellEnd"/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B37FA1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3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34152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Zinc</w:t>
            </w:r>
            <w:proofErr w:type="spellEnd"/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1C9F48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</w:p>
        </w:tc>
        <w:tc>
          <w:tcPr>
            <w:tcW w:w="192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1781C0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6BCF">
              <w:rPr>
                <w:rFonts w:ascii="Times New Roman" w:hAnsi="Times New Roman" w:cs="Times New Roman"/>
                <w:sz w:val="18"/>
                <w:szCs w:val="18"/>
              </w:rPr>
              <w:t>Fruit</w:t>
            </w:r>
            <w:proofErr w:type="spellEnd"/>
            <w:r w:rsidRPr="00126BC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26BCF">
              <w:rPr>
                <w:rFonts w:ascii="Times New Roman" w:hAnsi="Times New Roman" w:cs="Times New Roman"/>
                <w:sz w:val="18"/>
                <w:szCs w:val="18"/>
              </w:rPr>
              <w:t>Consumption</w:t>
            </w:r>
            <w:proofErr w:type="spellEnd"/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D94823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0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B1590E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BCF">
              <w:rPr>
                <w:rFonts w:ascii="Times New Roman" w:hAnsi="Times New Roman" w:cs="Times New Roman"/>
                <w:sz w:val="18"/>
                <w:szCs w:val="18"/>
              </w:rPr>
              <w:t xml:space="preserve">Veg./Leg. </w:t>
            </w:r>
            <w:proofErr w:type="spellStart"/>
            <w:r w:rsidRPr="00126BCF">
              <w:rPr>
                <w:rFonts w:ascii="Times New Roman" w:hAnsi="Times New Roman" w:cs="Times New Roman"/>
                <w:sz w:val="18"/>
                <w:szCs w:val="18"/>
              </w:rPr>
              <w:t>Consumption</w:t>
            </w:r>
            <w:proofErr w:type="spellEnd"/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B24EF8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F01C5A" w:rsidRPr="00B47094" w14:paraId="54ABC099" w14:textId="77777777" w:rsidTr="00B94FF6"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6E0AE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63E5D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0356BE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7B65">
              <w:rPr>
                <w:rFonts w:ascii="Times New Roman" w:hAnsi="Times New Roman" w:cs="Times New Roman"/>
                <w:sz w:val="18"/>
                <w:szCs w:val="18"/>
              </w:rPr>
              <w:t>Adequat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2392A8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7B65">
              <w:rPr>
                <w:rFonts w:ascii="Times New Roman" w:hAnsi="Times New Roman" w:cs="Times New Roman"/>
                <w:sz w:val="18"/>
                <w:szCs w:val="18"/>
              </w:rPr>
              <w:t>Inadequat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BE3CDA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3160EB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7B65">
              <w:rPr>
                <w:rFonts w:ascii="Times New Roman" w:hAnsi="Times New Roman" w:cs="Times New Roman"/>
                <w:sz w:val="18"/>
                <w:szCs w:val="18"/>
              </w:rPr>
              <w:t>Adequate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5FFC9A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7B65">
              <w:rPr>
                <w:rFonts w:ascii="Times New Roman" w:hAnsi="Times New Roman" w:cs="Times New Roman"/>
                <w:sz w:val="18"/>
                <w:szCs w:val="18"/>
              </w:rPr>
              <w:t>Inadequate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6A62A3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56ADA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7B65">
              <w:rPr>
                <w:rFonts w:ascii="Times New Roman" w:hAnsi="Times New Roman" w:cs="Times New Roman"/>
                <w:sz w:val="18"/>
                <w:szCs w:val="18"/>
              </w:rPr>
              <w:t>Adequate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50C07A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7B65">
              <w:rPr>
                <w:rFonts w:ascii="Times New Roman" w:hAnsi="Times New Roman" w:cs="Times New Roman"/>
                <w:sz w:val="18"/>
                <w:szCs w:val="18"/>
              </w:rPr>
              <w:t>Inadequat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F4D5DE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BDA5C7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7B65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8D8E25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7B65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930CE4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624C97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7B65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20F474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7B65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4ED76F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1C5A" w:rsidRPr="00B47094" w14:paraId="4B2ECDA2" w14:textId="77777777" w:rsidTr="00B94FF6"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89069" w14:textId="77777777" w:rsidR="00F01C5A" w:rsidRPr="00B47094" w:rsidRDefault="00F01C5A" w:rsidP="00B94FF6">
            <w:pPr>
              <w:ind w:left="16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98FC63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 xml:space="preserve">≥ 8 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173F8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9 (82,6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EDD90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 (17,4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C462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1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C00C3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0 (43,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6145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3 (56,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6AC0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2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2C71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2 (52,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C6D75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1 (47,8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012D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5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0C81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6 (69,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99E8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 xml:space="preserve">7 (30,4)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2ADE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7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5639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5 (65,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B2D7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8 (34,8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C073E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659</w:t>
            </w:r>
          </w:p>
        </w:tc>
      </w:tr>
      <w:tr w:rsidR="00F01C5A" w:rsidRPr="00B47094" w14:paraId="4797CA1E" w14:textId="77777777" w:rsidTr="00B94FF6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D93A035" w14:textId="77777777" w:rsidR="00F01C5A" w:rsidRPr="00B47094" w:rsidRDefault="00F01C5A" w:rsidP="00B94FF6">
            <w:pPr>
              <w:ind w:left="16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601BA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&lt;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CE255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5 (67,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3C5B3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2 (32,8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4304E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DF6B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0 (29,9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F27F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7 (70,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D2C3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6DD39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0 (59,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1D55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7 (40,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2010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D8F8E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9 (73,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90EA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8 (26,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4153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F35E0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7 (70,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2AA1E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0 (29,9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50F4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1C5A" w:rsidRPr="00B47094" w14:paraId="718496DD" w14:textId="77777777" w:rsidTr="00B94FF6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531CB00" w14:textId="77777777" w:rsidR="00F01C5A" w:rsidRPr="00B47094" w:rsidRDefault="00F01C5A" w:rsidP="00B94FF6">
            <w:pPr>
              <w:ind w:left="16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57A46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≥ 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0768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8 (73,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0854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4 (26,9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6741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6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FD10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8 (34,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3928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4 (65,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8FE5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7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30DE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8 (53,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921C5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4 (46,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16E03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3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65510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4 (65,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A16D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8 (34,6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AE949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0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44B5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7 (51,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A4C4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5 (48,1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DF2B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,001</w:t>
            </w:r>
          </w:p>
        </w:tc>
      </w:tr>
      <w:tr w:rsidR="00F01C5A" w:rsidRPr="00B47094" w14:paraId="2C029CB2" w14:textId="77777777" w:rsidTr="00B94FF6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69C9453" w14:textId="77777777" w:rsidR="00F01C5A" w:rsidRPr="00B47094" w:rsidRDefault="00F01C5A" w:rsidP="00B94FF6">
            <w:pPr>
              <w:ind w:left="16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2E754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&lt; 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15DA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6 (68,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39FB9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2 (31,6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348E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1D2A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2 (31,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B956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6(68,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07659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928E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4 (63,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3B17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4 (36,8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CD47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F9AB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1 (81,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F553E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7 (18,4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6018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5F90E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 xml:space="preserve">35 (92,1)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0538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 (7,9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1E3F3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1C5A" w:rsidRPr="00B47094" w14:paraId="017B9604" w14:textId="77777777" w:rsidTr="00B94FF6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B423413" w14:textId="77777777" w:rsidR="00F01C5A" w:rsidRPr="00B47094" w:rsidRDefault="00F01C5A" w:rsidP="00B94FF6">
            <w:pPr>
              <w:ind w:left="16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4C4D3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≥ 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F994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3 (74,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9508E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8 (25,8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41DC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6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7D62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0 (32,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F7519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1 (67,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C459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8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7192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7 (54,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D092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4 (45,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5975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6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C44A5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1 (67,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2257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0 (32,3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41090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4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C1EF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0 (64,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D65A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1 (35,5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111F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516</w:t>
            </w:r>
          </w:p>
        </w:tc>
      </w:tr>
      <w:tr w:rsidR="00F01C5A" w:rsidRPr="00B47094" w14:paraId="43AFE50F" w14:textId="77777777" w:rsidTr="00B94FF6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D36C408" w14:textId="77777777" w:rsidR="00F01C5A" w:rsidRPr="00B47094" w:rsidRDefault="00F01C5A" w:rsidP="00B94FF6">
            <w:pPr>
              <w:ind w:left="16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B6A08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&lt; 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F955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1(69,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0FBA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8 (30,5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40A3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8CF2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0 (33,9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0BA1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9 (66,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05F99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0367E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5 (59,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74550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4 (40,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AB0C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BB9C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4 (74,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2BCD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5 (25,4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4659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B37A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 xml:space="preserve">42 (71,2)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24EF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7 (28,8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B4E8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1C5A" w:rsidRPr="00B47094" w14:paraId="58EB3D4C" w14:textId="77777777" w:rsidTr="00B94FF6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DF358C0" w14:textId="77777777" w:rsidR="00F01C5A" w:rsidRPr="00B47094" w:rsidRDefault="00F01C5A" w:rsidP="00B94FF6">
            <w:pPr>
              <w:ind w:left="16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09199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≥ 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E57E0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 (50,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DF62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 (50,0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A1955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4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A8475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 (50,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8474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 (50,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379A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E2BF1" w14:textId="77777777" w:rsidR="00F01C5A" w:rsidRPr="00B47094" w:rsidRDefault="00F01C5A" w:rsidP="00B94FF6">
            <w:pPr>
              <w:tabs>
                <w:tab w:val="left" w:pos="279"/>
                <w:tab w:val="center" w:pos="52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 (100,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8B29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 (0,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71B5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5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1FC4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 (100,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817C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 xml:space="preserve">0 (0,0)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5A51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AE46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 (50,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9321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 (50,0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35AB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528</w:t>
            </w:r>
          </w:p>
        </w:tc>
      </w:tr>
      <w:tr w:rsidR="00F01C5A" w:rsidRPr="00B47094" w14:paraId="4503DDAA" w14:textId="77777777" w:rsidTr="00B94FF6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39B7655" w14:textId="77777777" w:rsidR="00F01C5A" w:rsidRPr="00B47094" w:rsidRDefault="00F01C5A" w:rsidP="00B94FF6">
            <w:pPr>
              <w:ind w:left="16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78009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&lt; 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794F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63 (71,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B7ED5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5 (28,4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D91D0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FA9B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9 (33,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E7A1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9 (67,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EAF6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CD81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0 (56,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ACEF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8 (43,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3713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B1263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63 (71,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D3DD9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5 (28,4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A9E8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05BB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61 (69,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B379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7 (30,7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FCFC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1C5A" w:rsidRPr="00B47094" w14:paraId="30837389" w14:textId="77777777" w:rsidTr="00B94FF6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05B95B5" w14:textId="77777777" w:rsidR="00F01C5A" w:rsidRPr="00B47094" w:rsidRDefault="00F01C5A" w:rsidP="00B94FF6">
            <w:pPr>
              <w:ind w:left="16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B0E28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≥ 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AE05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2 (66,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DFC5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6 (33,3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77EE9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6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C85AF" w14:textId="77777777" w:rsidR="00F01C5A" w:rsidRPr="00B47094" w:rsidRDefault="00F01C5A" w:rsidP="00B94FF6">
            <w:pPr>
              <w:tabs>
                <w:tab w:val="left" w:pos="314"/>
                <w:tab w:val="center" w:pos="59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 xml:space="preserve">     11 (61,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190F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7 (38,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45B6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,0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282C9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 (22,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03E1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4 (77,8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B204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,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1D32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2 (66,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E621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6 (33,3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543C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5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4F63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9 (50,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6712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9 (50,0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092F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053</w:t>
            </w:r>
          </w:p>
        </w:tc>
      </w:tr>
      <w:tr w:rsidR="00F01C5A" w:rsidRPr="00B47094" w14:paraId="60BF5E65" w14:textId="77777777" w:rsidTr="00B94FF6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DF42C21" w14:textId="77777777" w:rsidR="00F01C5A" w:rsidRPr="00B47094" w:rsidRDefault="00F01C5A" w:rsidP="00B94FF6">
            <w:pPr>
              <w:ind w:left="16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DD444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&lt; 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50C3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2 (72,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2A02E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0 (27,8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7C46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6660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9 (26,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506BE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3 (73,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0659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61F0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8 (66,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1533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4 (33,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15E1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433C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3 (73,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46BA9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9 (26,4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2F59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5128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3 (73,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48900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9 (26,4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8BB8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1C5A" w:rsidRPr="00B47094" w14:paraId="2EC5292F" w14:textId="77777777" w:rsidTr="00B94FF6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8952A8D" w14:textId="77777777" w:rsidR="00F01C5A" w:rsidRPr="00B47094" w:rsidRDefault="00F01C5A" w:rsidP="00B94FF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E1F3D" w14:textId="77777777" w:rsidR="00F01C5A" w:rsidRPr="00B47094" w:rsidRDefault="00F01C5A" w:rsidP="00B94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 xml:space="preserve">     ≥ 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153F5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7 (77,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EADF3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 (22,7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43C3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4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6C3E7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7 (31,8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6380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5(68,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1415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8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4485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0 (45,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767F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2 (54,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BC05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1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F05D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5 (68,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F544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7 (31,8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125D3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6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4D70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6 (72,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B3843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6 (27,3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A25B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655</w:t>
            </w:r>
          </w:p>
        </w:tc>
      </w:tr>
      <w:tr w:rsidR="00F01C5A" w:rsidRPr="00B47094" w14:paraId="453D9D3B" w14:textId="77777777" w:rsidTr="00B94FF6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CC9ABCB" w14:textId="77777777" w:rsidR="00F01C5A" w:rsidRPr="00B47094" w:rsidRDefault="00F01C5A" w:rsidP="00B94FF6">
            <w:pPr>
              <w:ind w:left="16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0672C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 xml:space="preserve"> &lt; 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2CBA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7 (69,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C19F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1 (30,9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BFC9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5A54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3 (33,8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2D47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5 (66,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D7EC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5257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42 (61,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BB85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6 (38,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B1D6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486D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 xml:space="preserve">50 (73,5)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587FA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8 (26,5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E393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4EF8F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 xml:space="preserve">46 (67,6)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703DE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2 (32,4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C07A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1C5A" w:rsidRPr="00B47094" w14:paraId="7DD38930" w14:textId="77777777" w:rsidTr="00B94FF6">
        <w:trPr>
          <w:trHeight w:val="61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7C5AFEE" w14:textId="77777777" w:rsidR="00F01C5A" w:rsidRPr="00B47094" w:rsidRDefault="00F01C5A" w:rsidP="00B94FF6">
            <w:pPr>
              <w:ind w:left="16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B32F3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 xml:space="preserve">  ≥ 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E66E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 (100,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F52FC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 (0,0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F72E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5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8BEB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 (66,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983C5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 (33,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0D7D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2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4FA3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 (66,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00924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 (33,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B78E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A130E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 xml:space="preserve">2 (66,7)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9D175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 xml:space="preserve">1 (33,3)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55962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2E363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1 (33,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A1E3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 xml:space="preserve">2 (66,7)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4ED6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0,227</w:t>
            </w:r>
          </w:p>
        </w:tc>
      </w:tr>
      <w:tr w:rsidR="00F01C5A" w:rsidRPr="00B47094" w14:paraId="15D9908C" w14:textId="77777777" w:rsidTr="00B94FF6"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2E64E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A1F85" w14:textId="77777777" w:rsidR="00F01C5A" w:rsidRPr="00B47094" w:rsidRDefault="00F01C5A" w:rsidP="00B94FF6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 xml:space="preserve">  &lt; 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E7FB5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61 (70,1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24A7D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6 (29,9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10906E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817878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8 (32,2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76963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9 (67,8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92D3F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B15EE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50 (57,5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E52BD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37 (42,5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CEE166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9ABD1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63 (72,4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15FC0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4 (27,6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3305AB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D3E73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61 (70,1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186A3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094">
              <w:rPr>
                <w:rFonts w:ascii="Times New Roman" w:hAnsi="Times New Roman" w:cs="Times New Roman"/>
                <w:sz w:val="18"/>
                <w:szCs w:val="18"/>
              </w:rPr>
              <w:t>26 (29,9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96F249" w14:textId="77777777" w:rsidR="00F01C5A" w:rsidRPr="00B47094" w:rsidRDefault="00F01C5A" w:rsidP="00B94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68AFCE9" w14:textId="163B058E" w:rsidR="00F01C5A" w:rsidRDefault="00F01C5A" w:rsidP="00F01C5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01D35">
        <w:rPr>
          <w:rFonts w:ascii="Times New Roman" w:hAnsi="Times New Roman" w:cs="Times New Roman"/>
          <w:sz w:val="20"/>
          <w:szCs w:val="20"/>
        </w:rPr>
        <w:t xml:space="preserve">Notes: Total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calori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, protein, iron,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calcium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zinc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fiber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intakes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assessed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according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Dietary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Referenc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Intakes</w:t>
      </w:r>
      <w:r w:rsidR="00614744" w:rsidRPr="00614744">
        <w:rPr>
          <w:rFonts w:ascii="Times New Roman" w:hAnsi="Times New Roman" w:cs="Times New Roman"/>
          <w:sz w:val="20"/>
          <w:szCs w:val="20"/>
          <w:vertAlign w:val="superscript"/>
        </w:rPr>
        <w:t>27</w:t>
      </w:r>
      <w:r w:rsidRPr="00801D35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Mean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scores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eating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scal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factors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as follows: Factor 1: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Chewing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Motor Skills; Factor 2: Food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Selectivity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; Factor 3: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Mealtim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Skills; Factor 4: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Inappropriat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Mealtim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; Factor 5: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Rigid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Eating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; Factor 6: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Oppositional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Eating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Factor 7: Food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Allergies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Intolerances</w:t>
      </w:r>
      <w:r w:rsidR="00614744" w:rsidRPr="00614744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Pr="00801D35">
        <w:rPr>
          <w:rFonts w:ascii="Times New Roman" w:hAnsi="Times New Roman" w:cs="Times New Roman"/>
          <w:sz w:val="20"/>
          <w:szCs w:val="20"/>
        </w:rPr>
        <w:t>. Pearson chi-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squar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test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Fisher's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exact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test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used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*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Statistical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1D35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r w:rsidRPr="00801D35">
        <w:rPr>
          <w:rFonts w:ascii="Times New Roman" w:hAnsi="Times New Roman" w:cs="Times New Roman"/>
          <w:sz w:val="20"/>
          <w:szCs w:val="20"/>
        </w:rPr>
        <w:t xml:space="preserve"> (p &lt; 0.05).</w:t>
      </w:r>
    </w:p>
    <w:p w14:paraId="2D155D5F" w14:textId="77777777" w:rsidR="00F01C5A" w:rsidRDefault="00F01C5A" w:rsidP="00F01C5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7ABE07A" w14:textId="77777777" w:rsidR="00F01C5A" w:rsidRDefault="00F01C5A" w:rsidP="00F01C5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7CF6F6E" w14:textId="77777777" w:rsidR="00F01C5A" w:rsidRPr="007F70CD" w:rsidRDefault="00F01C5A" w:rsidP="00F01C5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594005E" w14:textId="77777777" w:rsidR="00FE768C" w:rsidRDefault="00FE768C"/>
    <w:sectPr w:rsidR="00FE768C" w:rsidSect="00F01C5A">
      <w:pgSz w:w="16838" w:h="11906" w:orient="landscape"/>
      <w:pgMar w:top="1701" w:right="1701" w:bottom="1134" w:left="1134" w:header="709" w:footer="0" w:gutter="0"/>
      <w:pgNumType w:start="18"/>
      <w:cols w:space="720"/>
      <w:formProt w:val="0"/>
      <w:docGrid w:linePitch="360" w:charSpace="1638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C5A"/>
    <w:rsid w:val="004C0529"/>
    <w:rsid w:val="00614744"/>
    <w:rsid w:val="006D4054"/>
    <w:rsid w:val="00C46FF8"/>
    <w:rsid w:val="00D42F89"/>
    <w:rsid w:val="00DE7026"/>
    <w:rsid w:val="00E30F92"/>
    <w:rsid w:val="00E41264"/>
    <w:rsid w:val="00F01C5A"/>
    <w:rsid w:val="00FE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6BA50"/>
  <w15:chartTrackingRefBased/>
  <w15:docId w15:val="{D8E3FA1D-AEBF-4B43-9F9B-40F431C74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C5A"/>
    <w:pPr>
      <w:suppressAutoHyphens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uiPriority w:val="99"/>
    <w:qFormat/>
    <w:rsid w:val="00F01C5A"/>
    <w:pPr>
      <w:suppressLineNumbers/>
      <w:spacing w:before="120" w:after="120"/>
    </w:pPr>
    <w:rPr>
      <w:rFonts w:cs="Arial"/>
      <w:i/>
      <w:iCs/>
      <w:sz w:val="24"/>
      <w:szCs w:val="24"/>
    </w:rPr>
  </w:style>
  <w:style w:type="table" w:styleId="Tabelacomgrade">
    <w:name w:val="Table Grid"/>
    <w:basedOn w:val="Tabelanormal"/>
    <w:uiPriority w:val="39"/>
    <w:rsid w:val="00F01C5A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61</Words>
  <Characters>4114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de cassia santos soares</dc:creator>
  <cp:keywords/>
  <dc:description/>
  <cp:lastModifiedBy>rita de cassia santos soares</cp:lastModifiedBy>
  <cp:revision>2</cp:revision>
  <cp:lastPrinted>2024-09-02T22:45:00Z</cp:lastPrinted>
  <dcterms:created xsi:type="dcterms:W3CDTF">2024-09-17T19:59:00Z</dcterms:created>
  <dcterms:modified xsi:type="dcterms:W3CDTF">2024-09-17T19:59:00Z</dcterms:modified>
</cp:coreProperties>
</file>